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4A62D" w14:textId="583AD92B" w:rsidR="00CB4428" w:rsidRPr="00D034C6" w:rsidRDefault="00D034C6" w:rsidP="00D034C6">
      <w:pPr>
        <w:rPr>
          <w:b/>
          <w:lang w:val="en-GB"/>
        </w:rPr>
      </w:pPr>
      <w:r w:rsidRPr="00D034C6">
        <w:rPr>
          <w:b/>
          <w:bCs/>
        </w:rPr>
        <w:t>S</w:t>
      </w:r>
      <w:r w:rsidRPr="00D45A93">
        <w:rPr>
          <w:b/>
          <w:lang w:val="en-GB"/>
        </w:rPr>
        <w:t>upplementary</w:t>
      </w:r>
      <w:r w:rsidR="00CB4428" w:rsidRPr="00D45A93">
        <w:rPr>
          <w:b/>
          <w:lang w:val="en-GB"/>
        </w:rPr>
        <w:t xml:space="preserve"> table</w:t>
      </w:r>
    </w:p>
    <w:p w14:paraId="157DA378" w14:textId="563A702C" w:rsidR="00D45A93" w:rsidRPr="00FC1651" w:rsidRDefault="00D45A93" w:rsidP="00D45A93">
      <w:pPr>
        <w:spacing w:before="240" w:line="36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S</w:t>
      </w:r>
      <w:r w:rsidR="00CB4428">
        <w:rPr>
          <w:b/>
          <w:bCs/>
          <w:sz w:val="20"/>
          <w:szCs w:val="20"/>
          <w:lang w:val="en-US"/>
        </w:rPr>
        <w:t>1</w:t>
      </w:r>
      <w:r w:rsidRPr="00FC1651">
        <w:rPr>
          <w:b/>
          <w:bCs/>
          <w:sz w:val="20"/>
          <w:szCs w:val="20"/>
          <w:lang w:val="en-US"/>
        </w:rPr>
        <w:t>. Prevalence of SH according to the study covariates of the “Sexual Violence among Young People” survey administered to the Spanish population aged 18-35 years</w:t>
      </w:r>
    </w:p>
    <w:tbl>
      <w:tblPr>
        <w:tblW w:w="11178" w:type="dxa"/>
        <w:tblInd w:w="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702"/>
        <w:gridCol w:w="645"/>
        <w:gridCol w:w="906"/>
        <w:gridCol w:w="510"/>
        <w:gridCol w:w="102"/>
        <w:gridCol w:w="88"/>
        <w:gridCol w:w="72"/>
        <w:gridCol w:w="730"/>
        <w:gridCol w:w="639"/>
        <w:gridCol w:w="754"/>
        <w:gridCol w:w="625"/>
        <w:gridCol w:w="79"/>
        <w:gridCol w:w="118"/>
        <w:gridCol w:w="72"/>
        <w:gridCol w:w="690"/>
        <w:gridCol w:w="639"/>
        <w:gridCol w:w="763"/>
        <w:gridCol w:w="621"/>
        <w:gridCol w:w="83"/>
      </w:tblGrid>
      <w:tr w:rsidR="00D45A93" w:rsidRPr="00D45A93" w14:paraId="6D751934" w14:textId="77777777" w:rsidTr="005F1A85">
        <w:trPr>
          <w:gridAfter w:val="1"/>
          <w:wAfter w:w="83" w:type="dxa"/>
          <w:trHeight w:val="45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F4E2C7" w14:textId="77777777" w:rsidR="00D45A93" w:rsidRPr="00D45A93" w:rsidRDefault="00D45A93" w:rsidP="00D45A93">
            <w:pPr>
              <w:ind w:left="1125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AC97E7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Total sample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47D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6C0107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5D29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B2ABC8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D45A93" w:rsidRPr="00D45A93" w14:paraId="516CA37C" w14:textId="77777777" w:rsidTr="005F1A85">
        <w:trPr>
          <w:trHeight w:val="45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E257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C0697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5805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82C0C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E779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B9CA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D3222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8FB38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A8E5F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4DC9B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FF728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9930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915D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% of 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75402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EC372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D45A93" w:rsidRPr="00D45A93" w14:paraId="7DE989C4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B94B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5347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AD3F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3DA7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FB80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0A14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A465" w14:textId="77777777" w:rsidR="00D45A93" w:rsidRPr="00D45A93" w:rsidRDefault="00D45A93" w:rsidP="00D45A93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70C4" w14:textId="77777777" w:rsidR="00D45A93" w:rsidRPr="00D45A93" w:rsidRDefault="00D45A93" w:rsidP="00D45A93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B9EA" w14:textId="77777777" w:rsidR="00D45A93" w:rsidRPr="00D45A93" w:rsidRDefault="00D45A93" w:rsidP="00D45A93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0E03" w14:textId="77777777" w:rsidR="00D45A93" w:rsidRPr="00D45A93" w:rsidRDefault="00D45A93" w:rsidP="00D45A93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7848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5146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D2A8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43FC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E2EE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45A93" w:rsidRPr="00D45A93" w14:paraId="731732A8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72515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8-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A4A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2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38B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7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37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5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1ED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37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7CA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6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640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E03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1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0BB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28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A3E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8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6C9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1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19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2C52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0003FD51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F5463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5-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F7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7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F0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2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1F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97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2F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905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409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3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E9B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7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923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4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B9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CD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6E6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38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8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77A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4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BEC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3A859E1B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9B437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0-3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66C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8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4B2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1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EB9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929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8E9F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14F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4D0E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8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0ACB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2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FF90" w14:textId="77777777" w:rsidR="00D45A93" w:rsidRPr="00D45A93" w:rsidRDefault="00D45A93" w:rsidP="00D45A9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6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0DC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7CA9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326A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8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F03C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24F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6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B752" w14:textId="77777777" w:rsidR="00D45A93" w:rsidRPr="00D45A93" w:rsidRDefault="00D45A93" w:rsidP="00D45A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6EA4CF2F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F391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10C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EB5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B38F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37B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4E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252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71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9F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EE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A4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78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80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22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099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13F8B4C2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D215B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D7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2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3B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7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69D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28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4B82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61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BE5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2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65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7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D4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22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86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37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95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7B8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80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E1A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1698F225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B2CF3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422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9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2D14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3579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51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61A9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703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472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593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3EF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7B3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471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3476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9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724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E3D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25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23E6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1B073F02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22C7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BA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15A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F9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74D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C3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A8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9F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CCC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87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0.396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1B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24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15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BB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B57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color w:val="000000"/>
                <w:sz w:val="16"/>
                <w:szCs w:val="16"/>
                <w:lang w:val="en-US"/>
              </w:rPr>
              <w:t>0.272</w:t>
            </w:r>
          </w:p>
        </w:tc>
      </w:tr>
      <w:tr w:rsidR="00D45A93" w:rsidRPr="00D45A93" w14:paraId="10FF8470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8DE43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Another countr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5C18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1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7EC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8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ABF2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0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A21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E5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33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5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3C45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1D6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9D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B9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435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1E1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7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F1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7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E23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0399F03C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8697F" w14:textId="77777777" w:rsidR="00D45A93" w:rsidRPr="00D45A93" w:rsidRDefault="00D45A93" w:rsidP="00D45A93">
            <w:pPr>
              <w:ind w:firstLineChars="100" w:firstLine="160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F87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5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CF9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5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5A60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176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E725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613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4EA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1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189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8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44B9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10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431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0FE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451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8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641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1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8CF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07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B113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2A1EFC6A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1E877" w14:textId="77777777" w:rsidR="00D45A93" w:rsidRPr="00D45A93" w:rsidRDefault="00D45A93" w:rsidP="00D45A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FB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05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656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645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0.232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1D3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6E9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AC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E09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917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0.657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34A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2B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A1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0B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171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color w:val="000000"/>
                <w:sz w:val="16"/>
                <w:szCs w:val="16"/>
                <w:lang w:val="en-US"/>
              </w:rPr>
              <w:t>0.433</w:t>
            </w:r>
          </w:p>
        </w:tc>
      </w:tr>
      <w:tr w:rsidR="00D45A93" w:rsidRPr="00D45A93" w14:paraId="33402BAA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497A" w14:textId="77777777" w:rsidR="00D45A93" w:rsidRPr="00D45A93" w:rsidRDefault="00D45A93" w:rsidP="00D45A93">
            <w:pPr>
              <w:ind w:left="227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6E1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4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441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66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76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5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453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36D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D98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BD5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7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FA5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1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AC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8B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4C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7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1A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2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C2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CF7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6AB9AB5D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7DD05" w14:textId="77777777" w:rsidR="00D45A93" w:rsidRPr="00D45A93" w:rsidRDefault="00D45A93" w:rsidP="00D45A93">
            <w:pPr>
              <w:ind w:left="227"/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Higher level educat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CE80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6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DB7E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63.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4631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704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A25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A398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DCB4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1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C11B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8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E8DF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80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987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E4D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3317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49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DB49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68F2" w14:textId="77777777" w:rsidR="00D45A93" w:rsidRPr="00D45A93" w:rsidRDefault="00D45A93" w:rsidP="00D45A93">
            <w:pPr>
              <w:jc w:val="center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89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D532" w14:textId="77777777" w:rsidR="00D45A93" w:rsidRPr="00D45A93" w:rsidRDefault="00D45A93" w:rsidP="00D45A9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0FF8A7D6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0492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 xml:space="preserve">Sexual </w:t>
            </w:r>
            <w:r w:rsidRPr="00D45A93">
              <w:rPr>
                <w:b/>
                <w:sz w:val="16"/>
                <w:szCs w:val="16"/>
                <w:lang w:val="en-US"/>
              </w:rPr>
              <w:t>orientation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38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BC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823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FD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D8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0B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3A6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3F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C6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C8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A6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83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EF9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A3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45A93" w:rsidRPr="00D45A93" w14:paraId="6F0AE90D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B6FC5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Lesbi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DC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4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DC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5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7E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675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ADB1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3911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0BE1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943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291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9C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E85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4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665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5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68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5D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6CCFFC90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90A9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G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5D7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9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F4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B5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7D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DC1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8F1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9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1D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74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FC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18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EC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84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C64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__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15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64F4407D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91C79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lastRenderedPageBreak/>
              <w:t>Bisexu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0B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3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24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7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42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45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10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61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DF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1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0D3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8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78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5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8A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28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585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4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E0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5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82B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8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9D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5471F639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AE044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Heterosexua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56E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1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0A0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8.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73A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851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D343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AC5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9C1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8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07A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1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8D3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93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8B9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AE5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5B8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4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4A06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5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84F3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91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1DA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27C38421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FBF1A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 xml:space="preserve">Paid work within the last 12 months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C7C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1D3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FF01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C406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0.062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DAFF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20AE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AE52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440D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6C67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0.527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A8C6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896C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D7BE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4FE4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BCB0" w14:textId="77777777" w:rsidR="00D45A93" w:rsidRPr="00D45A93" w:rsidRDefault="00D45A93" w:rsidP="005C5BA9">
            <w:pPr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color w:val="000000"/>
                <w:sz w:val="16"/>
                <w:szCs w:val="16"/>
                <w:lang w:val="en-US"/>
              </w:rPr>
              <w:t>0.013</w:t>
            </w:r>
          </w:p>
        </w:tc>
      </w:tr>
      <w:tr w:rsidR="00D45A93" w:rsidRPr="00D45A93" w14:paraId="246F3696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0B7D0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678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2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C0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67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150B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532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24A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54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37F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EF8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9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862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292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88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9F8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2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F42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7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F407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8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6D1" w14:textId="77777777" w:rsidR="00D45A93" w:rsidRPr="00D45A93" w:rsidRDefault="00D45A93" w:rsidP="005C5BA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4C36A536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DD6FB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47C2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36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988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63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053F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1934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4768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54FF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89E9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22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903B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77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E014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97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456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FD46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2825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D262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9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C342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95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83A7" w14:textId="77777777" w:rsidR="00D45A93" w:rsidRPr="00D45A93" w:rsidRDefault="00D45A93" w:rsidP="005C5BA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3BF15C6D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CF915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 xml:space="preserve">Currently in a relationship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D1E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6B8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D1E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54A8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752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C430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44AB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4F26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6EBF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7EA9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FB1A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E8E4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4181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C110" w14:textId="77777777" w:rsidR="00D45A93" w:rsidRPr="00D45A93" w:rsidRDefault="00D45A93" w:rsidP="005C5BA9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D45A93" w:rsidRPr="00D45A93" w14:paraId="346DA985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A4BB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953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2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241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7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DEF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639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6E5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41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955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8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00E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4CA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5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563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87B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7B8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9EF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998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8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1AF" w14:textId="77777777" w:rsidR="00D45A93" w:rsidRPr="00D45A93" w:rsidRDefault="00D45A93" w:rsidP="005C5BA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5A93" w:rsidRPr="00D45A93" w14:paraId="3215BEEF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D3013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42A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5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B17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52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4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7DA3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49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E8C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9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D49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ACD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8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4AC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D6D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81B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B41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7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64E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5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94A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D45A93" w:rsidRPr="00D45A93" w14:paraId="10A4DDCC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4AA4D4" w14:textId="77777777" w:rsidR="00D45A93" w:rsidRPr="00D45A93" w:rsidRDefault="00D45A93" w:rsidP="005C5BA9">
            <w:pPr>
              <w:ind w:leftChars="84" w:left="191" w:hangingChars="4" w:hanging="6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Never had a partne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0FDD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5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69A0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4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FEE2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49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032F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0F2C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D071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6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6780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3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7B4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5491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2F97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B542" w14:textId="77777777" w:rsidR="00D45A93" w:rsidRPr="00D45A93" w:rsidRDefault="00D45A93" w:rsidP="005C5BA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7320" w14:textId="77777777" w:rsidR="00D45A93" w:rsidRPr="00D45A93" w:rsidRDefault="00D45A93" w:rsidP="005C5BA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8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7DC6" w14:textId="77777777" w:rsidR="00D45A93" w:rsidRPr="00D45A93" w:rsidRDefault="00D45A93" w:rsidP="005C5BA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E52D" w14:textId="77777777" w:rsidR="00D45A93" w:rsidRPr="00D45A93" w:rsidRDefault="00D45A93" w:rsidP="005C5BA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D45A93" w:rsidRPr="00D45A93" w14:paraId="063213A3" w14:textId="77777777" w:rsidTr="005F1A85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84B2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 xml:space="preserve">Currently living with a partner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733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51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D9C3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0474" w14:textId="77777777" w:rsidR="00D45A93" w:rsidRPr="00D45A93" w:rsidRDefault="00D45A93" w:rsidP="005C5BA9">
            <w:pPr>
              <w:jc w:val="right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9E39" w14:textId="77777777" w:rsidR="00D45A93" w:rsidRPr="00D45A93" w:rsidRDefault="00D45A93" w:rsidP="005C5BA9">
            <w:pPr>
              <w:jc w:val="right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C081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FFDC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8373" w14:textId="77777777" w:rsidR="00D45A93" w:rsidRPr="00D45A93" w:rsidRDefault="00D45A93" w:rsidP="005C5BA9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953D" w14:textId="77777777" w:rsidR="00D45A93" w:rsidRPr="00D45A93" w:rsidRDefault="00D45A93" w:rsidP="005C5BA9">
            <w:pPr>
              <w:jc w:val="right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236B" w14:textId="77777777" w:rsidR="00D45A93" w:rsidRPr="00D45A93" w:rsidRDefault="00D45A93" w:rsidP="005C5BA9">
            <w:pPr>
              <w:jc w:val="right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AD0B" w14:textId="77777777" w:rsidR="00D45A93" w:rsidRPr="00D45A93" w:rsidRDefault="00D45A93" w:rsidP="005C5BA9">
            <w:pPr>
              <w:jc w:val="right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4B6C" w14:textId="77777777" w:rsidR="00D45A93" w:rsidRPr="00D45A93" w:rsidRDefault="00D45A93" w:rsidP="005C5BA9">
            <w:pPr>
              <w:jc w:val="right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5290" w14:textId="77777777" w:rsidR="00D45A93" w:rsidRPr="00D45A93" w:rsidRDefault="00D45A93" w:rsidP="005C5BA9">
            <w:pPr>
              <w:jc w:val="right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4078" w14:textId="77777777" w:rsidR="00D45A93" w:rsidRPr="00D45A93" w:rsidRDefault="00D45A93" w:rsidP="005C5BA9">
            <w:pPr>
              <w:jc w:val="right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45A93" w:rsidRPr="00D45A93" w14:paraId="0F532339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1819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6A6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9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9E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4678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81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B03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C62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FA5B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C16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7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877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2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1A37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99C7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36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77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5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80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5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28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5839CF8F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AE8D3" w14:textId="77777777" w:rsidR="00D45A93" w:rsidRPr="00D45A93" w:rsidRDefault="00D45A93" w:rsidP="005C5BA9">
            <w:pPr>
              <w:ind w:firstLineChars="100" w:firstLine="160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9316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7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1D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C1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941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32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5F4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059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5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6F3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84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26B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3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0A0E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3FD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6FF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7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8A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2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E6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1DC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12FE7BA0" w14:textId="77777777" w:rsidTr="005F1A8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C807C" w14:textId="77777777" w:rsidR="00D45A93" w:rsidRPr="00D45A93" w:rsidRDefault="00D45A93" w:rsidP="005C5BA9">
            <w:pPr>
              <w:ind w:leftChars="81" w:left="178" w:firstLineChars="2" w:firstLine="3"/>
              <w:rPr>
                <w:sz w:val="16"/>
                <w:szCs w:val="16"/>
                <w:lang w:val="en-US"/>
              </w:rPr>
            </w:pPr>
            <w:r w:rsidRPr="00D45A93">
              <w:rPr>
                <w:sz w:val="16"/>
                <w:szCs w:val="16"/>
                <w:lang w:val="en-US"/>
              </w:rPr>
              <w:t>Never had/does not have a partn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F39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2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72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7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410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92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A38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0CB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81EB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8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380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901" w14:textId="77777777" w:rsidR="00D45A93" w:rsidRPr="00D45A93" w:rsidRDefault="00D45A93" w:rsidP="005C5BA9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4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D98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F14" w14:textId="77777777" w:rsidR="00D45A93" w:rsidRPr="00D45A93" w:rsidRDefault="00D45A93" w:rsidP="005C5BA9">
            <w:pPr>
              <w:jc w:val="both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FA7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2C5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37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4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BAA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45A93" w:rsidRPr="00D45A93" w14:paraId="0A44711C" w14:textId="77777777" w:rsidTr="005F1A85">
        <w:trPr>
          <w:trHeight w:val="48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96E0F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Total harassment within the last 12 months</w:t>
            </w:r>
          </w:p>
          <w:p w14:paraId="7B60137B" w14:textId="77777777" w:rsidR="00D45A93" w:rsidRPr="00D45A93" w:rsidRDefault="00D45A93" w:rsidP="005C5BA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545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35.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5A01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64.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A325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474</w:t>
            </w:r>
          </w:p>
          <w:p w14:paraId="4DE3808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nc = 36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B7AE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5DD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9DFC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22.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96F4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77.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D046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28</w:t>
            </w:r>
          </w:p>
          <w:p w14:paraId="6372122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nc = 25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49D7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8C61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45D2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49.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684B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51.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11BD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1251 nc = 1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4950" w14:textId="77777777" w:rsidR="00D45A93" w:rsidRPr="00D45A93" w:rsidRDefault="00D45A93" w:rsidP="005C5BA9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D45A93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</w:tbl>
    <w:p w14:paraId="7EB3F9FD" w14:textId="77777777" w:rsidR="00D45A93" w:rsidRPr="004A74C9" w:rsidRDefault="00D45A93" w:rsidP="00D45A93">
      <w:pPr>
        <w:spacing w:before="240" w:line="360" w:lineRule="auto"/>
        <w:jc w:val="both"/>
        <w:rPr>
          <w:b/>
          <w:bCs/>
          <w:sz w:val="20"/>
          <w:szCs w:val="32"/>
          <w:lang w:val="en-US"/>
        </w:rPr>
      </w:pPr>
    </w:p>
    <w:p w14:paraId="598A4F4D" w14:textId="77777777" w:rsidR="00D45A93" w:rsidRDefault="00D45A93"/>
    <w:sectPr w:rsidR="00D45A93" w:rsidSect="00D45A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A93"/>
    <w:rsid w:val="004E5AE2"/>
    <w:rsid w:val="005F1A85"/>
    <w:rsid w:val="00854903"/>
    <w:rsid w:val="009661F2"/>
    <w:rsid w:val="00CB4428"/>
    <w:rsid w:val="00D034C6"/>
    <w:rsid w:val="00D45A93"/>
    <w:rsid w:val="00F6138A"/>
    <w:rsid w:val="00F8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5CB6"/>
  <w15:chartTrackingRefBased/>
  <w15:docId w15:val="{7A8F08D8-70BB-48A1-8335-3429A071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4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42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1A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, L.</dc:creator>
  <cp:keywords/>
  <dc:description/>
  <cp:lastModifiedBy>serra</cp:lastModifiedBy>
  <cp:revision>3</cp:revision>
  <dcterms:created xsi:type="dcterms:W3CDTF">2022-08-31T14:41:00Z</dcterms:created>
  <dcterms:modified xsi:type="dcterms:W3CDTF">2022-09-01T15:49:00Z</dcterms:modified>
</cp:coreProperties>
</file>